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61B063" w14:textId="77777777" w:rsidR="00535625" w:rsidRDefault="00535625">
      <w:bookmarkStart w:id="0" w:name="_gjdgxs" w:colFirst="0" w:colLast="0"/>
      <w:bookmarkEnd w:id="0"/>
    </w:p>
    <w:p w14:paraId="67B88C2C" w14:textId="77777777" w:rsidR="00535625" w:rsidRDefault="00535625"/>
    <w:p w14:paraId="2DE65565" w14:textId="140303CA" w:rsidR="00535625" w:rsidRDefault="00257E1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000000"/>
        </w:rPr>
        <w:t>S1 Fig</w:t>
      </w:r>
      <w:r>
        <w:rPr>
          <w:rFonts w:ascii="Times New Roman" w:eastAsia="Times New Roman" w:hAnsi="Times New Roman" w:cs="Times New Roman"/>
        </w:rPr>
        <w:t>.</w:t>
      </w:r>
      <w:r w:rsidR="00271B75">
        <w:rPr>
          <w:rFonts w:ascii="Times New Roman" w:eastAsia="Times New Roman" w:hAnsi="Times New Roman" w:cs="Times New Roman"/>
        </w:rPr>
        <w:t xml:space="preserve"> Flowchart of study population </w:t>
      </w:r>
    </w:p>
    <w:p w14:paraId="7866BC42" w14:textId="755BBD82" w:rsidR="00535625" w:rsidRDefault="00481849">
      <w:r>
        <w:rPr>
          <w:noProof/>
          <w:lang w:val="da-DK"/>
        </w:rPr>
        <mc:AlternateContent>
          <mc:Choice Requires="wps">
            <w:drawing>
              <wp:anchor distT="0" distB="0" distL="114300" distR="114300" simplePos="0" relativeHeight="251658240" behindDoc="0" locked="0" layoutInCell="1" hidden="0" allowOverlap="1" wp14:anchorId="4C0474F8" wp14:editId="38B8F639">
                <wp:simplePos x="0" y="0"/>
                <wp:positionH relativeFrom="column">
                  <wp:posOffset>124460</wp:posOffset>
                </wp:positionH>
                <wp:positionV relativeFrom="paragraph">
                  <wp:posOffset>86360</wp:posOffset>
                </wp:positionV>
                <wp:extent cx="2288540" cy="1146175"/>
                <wp:effectExtent l="0" t="0" r="0" b="0"/>
                <wp:wrapSquare wrapText="bothSides" distT="0" distB="0" distL="114300" distR="114300"/>
                <wp:docPr id="1" name="Rektange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8540" cy="1146175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A3C8224" w14:textId="77777777" w:rsidR="00535625" w:rsidRDefault="00271B75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Participants at baseline</w:t>
                            </w:r>
                          </w:p>
                          <w:p w14:paraId="0E597CBE" w14:textId="77777777" w:rsidR="00535625" w:rsidRDefault="00271B75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n = 1055</w:t>
                            </w:r>
                          </w:p>
                          <w:p w14:paraId="1A133A73" w14:textId="77777777" w:rsidR="00535625" w:rsidRDefault="00271B75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Intervention group: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n = 320</w:t>
                            </w:r>
                          </w:p>
                          <w:p w14:paraId="6EB614CF" w14:textId="77777777" w:rsidR="00535625" w:rsidRDefault="00271B75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Control group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n = 315</w:t>
                            </w:r>
                          </w:p>
                          <w:p w14:paraId="5A492A88" w14:textId="77777777" w:rsidR="00535625" w:rsidRDefault="00271B75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Shadow control group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n = 420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/>
                    </wps:wsp>
                  </a:graphicData>
                </a:graphic>
              </wp:anchor>
            </w:drawing>
          </mc:Choice>
          <mc:Fallback>
            <w:pict>
              <v:rect w14:anchorId="4C0474F8" id="Rektangel 1" o:spid="_x0000_s1026" style="position:absolute;margin-left:9.8pt;margin-top:6.8pt;width:180.2pt;height:90.2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8lNVBQCAAAVBAAADgAAAGRycy9lMm9Eb2MueG1srFNNb9swDL0P2H8QdF9sB0mbGnF6aJZhQLEF&#10;a/cDGEmOheprkhI7/36UnKXpdhgw7GJTIvVIPj4u7wetyFH4IK1paDUpKRGGWS7NvqHfnzcfFpSE&#10;CIaDskY09CQCvV+9f7fsXS2mtrOKC08QxIS6dw3tYnR1UQTWCQ1hYp0w6Gyt1xDx6PcF99AjulbF&#10;tCxvit567rxlIgS8XY9Ousr4bStY/Nq2QUSiGoq1xfz1+btL32K1hHrvwXWSncuAf6hCgzSY9AK1&#10;hgjk4OUfUFoyb4Nt44RZXdi2lUzkHrCbqvytm6cOnMi9IDnBXWgK/w+WfTluPZEcZ0eJAY0j+iZe&#10;cGB7oUiV6OldqDHqyW39+RTQTL0Ordfpj12QIVN6ulAqhkgYXk6ni8V8hswz9FXV7Ka6nSfU4vW5&#10;8yF+ElaTZDTU48wylXB8DHEM/RWSshm7kUrhPdTKkL6hd/PpHPEB1dMqiGhqh/0Es88wwSrJ05P0&#10;IutKPChPjoCK4C+5RSzmTVRKt4bQjUHZNQrF24PhOXUngH80nMSTQ8oMapumWoKmRAncBDRyXASp&#10;/h6HBSiDpCSuR3aTFYfdgCDJ3Fl+wjkFxzYSi3uEELfgUak4tR7Viwl/HMBjEeqzQXncVbNESsyH&#10;2fy2xAn4a8/u2gOGdRaXArkbzYeYVwST55JQe3li5z1J4r4+56jXbV79BAAA//8DAFBLAwQUAAYA&#10;CAAAACEAKlhnGtwAAAAJAQAADwAAAGRycy9kb3ducmV2LnhtbExPPU/DMBTckfgP1kNio3ZpVaUh&#10;TgVIFR1gSGAomxs/kqjxcxS7TfrveZ1gOp3udB/ZZnKdOOMQWk8a5jMFAqnytqVaw9fn9iEBEaIh&#10;azpPqOGCATb57U1mUutHKvBcxlpwCIXUaGhi7FMpQ9WgM2HmeyTWfvzgTGQ61NIOZuRw18lHpVbS&#10;mZa4oTE9vjZYHcuT03Dsi+Vun6hkxLfv8vKxK9639YvW93fT8xOIiFP8M8N1Pk+HnDcd/IlsEB3z&#10;9YqdjAtG1heJ4m+Hq7Ccg8wz+f9B/gsAAP//AwBQSwECLQAUAAYACAAAACEA5JnDwPsAAADhAQAA&#10;EwAAAAAAAAAAAAAAAAAAAAAAW0NvbnRlbnRfVHlwZXNdLnhtbFBLAQItABQABgAIAAAAIQAjsmrh&#10;1wAAAJQBAAALAAAAAAAAAAAAAAAAACwBAABfcmVscy8ucmVsc1BLAQItABQABgAIAAAAIQC/yU1U&#10;FAIAABUEAAAOAAAAAAAAAAAAAAAAACwCAABkcnMvZTJvRG9jLnhtbFBLAQItABQABgAIAAAAIQAq&#10;WGca3AAAAAkBAAAPAAAAAAAAAAAAAAAAAGwEAABkcnMvZG93bnJldi54bWxQSwUGAAAAAAQABADz&#10;AAAAdQUAAAAA&#10;" filled="f" strokecolor="black [3200]">
                <v:stroke startarrowwidth="narrow" startarrowlength="short" endarrowwidth="narrow" endarrowlength="short" joinstyle="round"/>
                <v:textbox inset="91425emu,45700emu,91425emu,45700emu">
                  <w:txbxContent>
                    <w:p w14:paraId="4A3C8224" w14:textId="77777777" w:rsidR="00535625" w:rsidRDefault="00271B75">
                      <w:pPr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>Participants at baseline</w:t>
                      </w:r>
                    </w:p>
                    <w:p w14:paraId="0E597CBE" w14:textId="77777777" w:rsidR="00535625" w:rsidRDefault="00271B75">
                      <w:pPr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>n = 1055</w:t>
                      </w:r>
                    </w:p>
                    <w:p w14:paraId="1A133A73" w14:textId="77777777" w:rsidR="00535625" w:rsidRDefault="00271B75">
                      <w:pPr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 xml:space="preserve">Intervention group: 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>n = 320</w:t>
                      </w:r>
                    </w:p>
                    <w:p w14:paraId="6EB614CF" w14:textId="77777777" w:rsidR="00535625" w:rsidRDefault="00271B75">
                      <w:pPr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 xml:space="preserve">Control group 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>n = 315</w:t>
                      </w:r>
                    </w:p>
                    <w:p w14:paraId="5A492A88" w14:textId="77777777" w:rsidR="00535625" w:rsidRDefault="00271B75">
                      <w:pPr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 xml:space="preserve">Shadow control group 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>n = 420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 w14:paraId="18513580" w14:textId="2DB78AFC" w:rsidR="00535625" w:rsidRDefault="00535625"/>
    <w:p w14:paraId="7E7E3D59" w14:textId="7087C587" w:rsidR="00B131BB" w:rsidRDefault="00A75E6A">
      <w:r>
        <w:rPr>
          <w:noProof/>
          <w:lang w:val="da-DK"/>
        </w:rPr>
        <mc:AlternateContent>
          <mc:Choice Requires="wps">
            <w:drawing>
              <wp:anchor distT="0" distB="0" distL="114300" distR="114300" simplePos="0" relativeHeight="251666432" behindDoc="0" locked="0" layoutInCell="1" hidden="0" allowOverlap="1" wp14:anchorId="4449D819" wp14:editId="18A9E212">
                <wp:simplePos x="0" y="0"/>
                <wp:positionH relativeFrom="column">
                  <wp:posOffset>-687070</wp:posOffset>
                </wp:positionH>
                <wp:positionV relativeFrom="paragraph">
                  <wp:posOffset>3373755</wp:posOffset>
                </wp:positionV>
                <wp:extent cx="3320415" cy="1600835"/>
                <wp:effectExtent l="0" t="0" r="32385" b="24765"/>
                <wp:wrapSquare wrapText="bothSides" distT="0" distB="0" distL="114300" distR="114300"/>
                <wp:docPr id="4" name="Rektange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20415" cy="1600835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CA0422A" w14:textId="54430221" w:rsidR="00535625" w:rsidRDefault="00271B75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color w:val="000000"/>
                              </w:rPr>
                              <w:t>Excluded</w:t>
                            </w:r>
                            <w:r w:rsidR="00AD7AB9">
                              <w:rPr>
                                <w:rFonts w:ascii="Times New Roman" w:eastAsia="Times New Roman" w:hAnsi="Times New Roman" w:cs="Times New Roman"/>
                                <w:i/>
                                <w:color w:val="000000"/>
                              </w:rPr>
                              <w:br/>
                            </w:r>
                            <w:r w:rsidR="00AD7AB9" w:rsidRPr="00AD7AB9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n = 290</w:t>
                            </w:r>
                          </w:p>
                          <w:p w14:paraId="4DB91E10" w14:textId="77777777" w:rsidR="00A75E6A" w:rsidRPr="00A75E6A" w:rsidRDefault="00A75E6A" w:rsidP="00A75E6A">
                            <w:pPr>
                              <w:shd w:val="clear" w:color="auto" w:fill="FFFFFF"/>
                              <w:rPr>
                                <w:rFonts w:ascii="Arial" w:hAnsi="Arial" w:cs="Arial"/>
                                <w:color w:val="222222"/>
                                <w:lang w:val="da-DK"/>
                              </w:rPr>
                            </w:pPr>
                            <w:r w:rsidRPr="00A75E6A">
                              <w:rPr>
                                <w:rFonts w:ascii="Times New Roman" w:hAnsi="Times New Roman" w:cs="Times New Roman"/>
                                <w:color w:val="000000"/>
                                <w:lang w:val="da-DK"/>
                              </w:rPr>
                              <w:t xml:space="preserve">Missing information on </w:t>
                            </w:r>
                            <w:proofErr w:type="spellStart"/>
                            <w:r w:rsidRPr="00A75E6A">
                              <w:rPr>
                                <w:rFonts w:ascii="Times New Roman" w:hAnsi="Times New Roman" w:cs="Times New Roman"/>
                                <w:color w:val="000000"/>
                                <w:lang w:val="da-DK"/>
                              </w:rPr>
                              <w:t>exposures</w:t>
                            </w:r>
                            <w:proofErr w:type="spellEnd"/>
                            <w:r w:rsidRPr="00A75E6A">
                              <w:rPr>
                                <w:rFonts w:ascii="Times New Roman" w:hAnsi="Times New Roman" w:cs="Times New Roman"/>
                                <w:color w:val="000000"/>
                                <w:lang w:val="da-DK"/>
                              </w:rPr>
                              <w:t> </w:t>
                            </w:r>
                            <w:r w:rsidRPr="00A75E6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lang w:val="da-DK"/>
                              </w:rPr>
                              <w:t>n = 54</w:t>
                            </w:r>
                          </w:p>
                          <w:p w14:paraId="2D8A2510" w14:textId="77777777" w:rsidR="00A75E6A" w:rsidRDefault="00A75E6A" w:rsidP="00A75E6A">
                            <w:pPr>
                              <w:shd w:val="clear" w:color="auto" w:fill="FFFFFF"/>
                              <w:rPr>
                                <w:rFonts w:ascii="Times New Roman" w:hAnsi="Times New Roman" w:cs="Times New Roman"/>
                                <w:color w:val="000000"/>
                                <w:lang w:val="da-DK"/>
                              </w:rPr>
                            </w:pPr>
                          </w:p>
                          <w:p w14:paraId="51C32653" w14:textId="77777777" w:rsidR="00A75E6A" w:rsidRPr="00A75E6A" w:rsidRDefault="00A75E6A" w:rsidP="00A75E6A">
                            <w:pPr>
                              <w:shd w:val="clear" w:color="auto" w:fill="FFFFFF"/>
                              <w:rPr>
                                <w:rFonts w:ascii="Arial" w:hAnsi="Arial" w:cs="Arial"/>
                                <w:color w:val="222222"/>
                                <w:lang w:val="da-DK"/>
                              </w:rPr>
                            </w:pPr>
                            <w:r w:rsidRPr="00A75E6A">
                              <w:rPr>
                                <w:rFonts w:ascii="Times New Roman" w:hAnsi="Times New Roman" w:cs="Times New Roman"/>
                                <w:color w:val="000000"/>
                                <w:lang w:val="da-DK"/>
                              </w:rPr>
                              <w:t xml:space="preserve">Missing information on </w:t>
                            </w:r>
                            <w:proofErr w:type="spellStart"/>
                            <w:r w:rsidRPr="00A75E6A">
                              <w:rPr>
                                <w:rFonts w:ascii="Times New Roman" w:hAnsi="Times New Roman" w:cs="Times New Roman"/>
                                <w:color w:val="000000"/>
                                <w:lang w:val="da-DK"/>
                              </w:rPr>
                              <w:t>primary</w:t>
                            </w:r>
                            <w:proofErr w:type="spellEnd"/>
                            <w:r w:rsidRPr="00A75E6A">
                              <w:rPr>
                                <w:rFonts w:ascii="Times New Roman" w:hAnsi="Times New Roman" w:cs="Times New Roman"/>
                                <w:color w:val="000000"/>
                                <w:lang w:val="da-DK"/>
                              </w:rPr>
                              <w:t xml:space="preserve"> outcome (</w:t>
                            </w:r>
                            <w:proofErr w:type="spellStart"/>
                            <w:r w:rsidRPr="00A75E6A">
                              <w:rPr>
                                <w:rFonts w:ascii="Times New Roman" w:hAnsi="Times New Roman" w:cs="Times New Roman"/>
                                <w:color w:val="000000"/>
                                <w:lang w:val="da-DK"/>
                              </w:rPr>
                              <w:t>change</w:t>
                            </w:r>
                            <w:proofErr w:type="spellEnd"/>
                            <w:r w:rsidRPr="00A75E6A">
                              <w:rPr>
                                <w:rFonts w:ascii="Times New Roman" w:hAnsi="Times New Roman" w:cs="Times New Roman"/>
                                <w:color w:val="000000"/>
                                <w:lang w:val="da-DK"/>
                              </w:rPr>
                              <w:t xml:space="preserve"> in BMI z-score) </w:t>
                            </w:r>
                            <w:r w:rsidRPr="00A75E6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lang w:val="da-DK"/>
                              </w:rPr>
                              <w:t>n = 199</w:t>
                            </w:r>
                          </w:p>
                          <w:p w14:paraId="27BC9A2D" w14:textId="77777777" w:rsidR="00A75E6A" w:rsidRDefault="00A75E6A" w:rsidP="00A75E6A">
                            <w:pPr>
                              <w:shd w:val="clear" w:color="auto" w:fill="FFFFFF"/>
                              <w:rPr>
                                <w:rFonts w:ascii="Times New Roman" w:hAnsi="Times New Roman" w:cs="Times New Roman"/>
                                <w:color w:val="000000"/>
                                <w:lang w:val="da-DK"/>
                              </w:rPr>
                            </w:pPr>
                          </w:p>
                          <w:p w14:paraId="46A2282D" w14:textId="77777777" w:rsidR="00A75E6A" w:rsidRPr="00A75E6A" w:rsidRDefault="00A75E6A" w:rsidP="00A75E6A">
                            <w:pPr>
                              <w:shd w:val="clear" w:color="auto" w:fill="FFFFFF"/>
                              <w:rPr>
                                <w:rFonts w:ascii="Arial" w:hAnsi="Arial" w:cs="Arial"/>
                                <w:color w:val="222222"/>
                                <w:lang w:val="da-DK"/>
                              </w:rPr>
                            </w:pPr>
                            <w:r w:rsidRPr="00A75E6A">
                              <w:rPr>
                                <w:rFonts w:ascii="Times New Roman" w:hAnsi="Times New Roman" w:cs="Times New Roman"/>
                                <w:color w:val="000000"/>
                                <w:lang w:val="da-DK"/>
                              </w:rPr>
                              <w:t xml:space="preserve">Missing information on baseline </w:t>
                            </w:r>
                            <w:proofErr w:type="spellStart"/>
                            <w:r w:rsidRPr="00A75E6A">
                              <w:rPr>
                                <w:rFonts w:ascii="Times New Roman" w:hAnsi="Times New Roman" w:cs="Times New Roman"/>
                                <w:color w:val="000000"/>
                                <w:lang w:val="da-DK"/>
                              </w:rPr>
                              <w:t>covariates</w:t>
                            </w:r>
                            <w:proofErr w:type="spellEnd"/>
                            <w:r w:rsidRPr="00A75E6A">
                              <w:rPr>
                                <w:rFonts w:ascii="Times New Roman" w:hAnsi="Times New Roman" w:cs="Times New Roman"/>
                                <w:color w:val="000000"/>
                                <w:lang w:val="da-DK"/>
                              </w:rPr>
                              <w:t> </w:t>
                            </w:r>
                            <w:r w:rsidRPr="00A75E6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lang w:val="da-DK"/>
                              </w:rPr>
                              <w:t>n = 37</w:t>
                            </w:r>
                          </w:p>
                          <w:p w14:paraId="3558027B" w14:textId="6C5D8E7F" w:rsidR="00535625" w:rsidRDefault="00535625" w:rsidP="00A75E6A">
                            <w:pPr>
                              <w:jc w:val="center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49D819" id="Rektangel 4" o:spid="_x0000_s1027" style="position:absolute;margin-left:-54.1pt;margin-top:265.65pt;width:261.45pt;height:126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2nPZSACAAA2BAAADgAAAGRycy9lMm9Eb2MueG1srFPbjtMwEH1H4h8sv9MkvSy7UdMV2rIIaQUV&#10;Cx8wtZ3GWt+w3Sb9e8ZOaQs8ICFekrFnPHPmzJnl/aAVOQgfpDUNrSYlJcIwy6XZNfTb18c3t5SE&#10;CIaDskY09CgCvV+9frXsXS2mtrOKC08wiQl17xraxejqogisExrCxDph0NlaryHi0e8K7qHH7FoV&#10;07K8KXrrufOWiRDwdj066Srnb1vB4ue2DSIS1VDEFvPX5+82fYvVEuqdB9dJdoIB/4BCgzRY9Jxq&#10;DRHI3ss/UmnJvA22jRNmdWHbVjKRe8BuqvK3bp47cCL3guQEd6Yp/L+07NNh44nkDZ1TYkDjiL6I&#10;FxzYTigyT/T0LtQY9ew2/nQKaKZeh9br9McuyJApPZ4pFUMkDC9ns2k5rxaUMPRVN2V5O1ukrMXl&#10;ufMhfhBWk2Q01OPMMpVweApxDP0ZkqoZ+yiVwnuolSF9Q+8W05QfUD2tgoimdthPMLucJlgleXqS&#10;XmRdiQflyQFQEfylOoH5JSqVW0PoxqDsSmFQe7s3PFudAP7ecBKPDikzqG2asARNiRK4CWjkuAhS&#10;/T0O2VAGSUlcj+wmKw7bIY8mg0w3W8uPOK7g2KNEjE8Q4gY8CrbC6ihirPt9Dx6xqI8GVXJXzRM3&#10;MR/mi7clroC/9myvPWBYZ3E3kMLRfIh5U0bW3+2jbWUeyAXKCTOKM4/0tEhJ/dfnHHVZ99UPAAAA&#10;//8DAFBLAwQUAAYACAAAACEAJCPd2+MAAAAMAQAADwAAAGRycy9kb3ducmV2LnhtbEyPMU/DMBCF&#10;dyT+g3VIbK2dJlArzaUCpIoOMCQw0M1NjiRqbEex26T/HjPBeHqf3vsu2866ZxcaXWcNQrQUwMhU&#10;tu5Mg/D5sVtIYM4rU6veGkK4koNtfnuTqbS2kynoUvqGhRLjUoXQej+knLuqJa3c0g5kQvZtR618&#10;OMeG16OaQrnu+UqIR65VZ8JCqwZ6aak6lWeNcBqKZP8lhZzo9VBe3/fF2655Rry/m582wDzN/g+G&#10;X/2gDnlwOtqzqR3rERaRkKvAIjzEUQwsIEmUrIEdEdYyToDnGf//RP4DAAD//wMAUEsBAi0AFAAG&#10;AAgAAAAhAOSZw8D7AAAA4QEAABMAAAAAAAAAAAAAAAAAAAAAAFtDb250ZW50X1R5cGVzXS54bWxQ&#10;SwECLQAUAAYACAAAACEAI7Jq4dcAAACUAQAACwAAAAAAAAAAAAAAAAAsAQAAX3JlbHMvLnJlbHNQ&#10;SwECLQAUAAYACAAAACEAz2nPZSACAAA2BAAADgAAAAAAAAAAAAAAAAAsAgAAZHJzL2Uyb0RvYy54&#10;bWxQSwECLQAUAAYACAAAACEAJCPd2+MAAAAMAQAADwAAAAAAAAAAAAAAAAB4BAAAZHJzL2Rvd25y&#10;ZXYueG1sUEsFBgAAAAAEAAQA8wAAAIgFAAAAAA==&#10;" filled="f" strokecolor="black [3200]">
                <v:stroke startarrowwidth="narrow" startarrowlength="short" endarrowwidth="narrow" endarrowlength="short" joinstyle="round"/>
                <v:textbox inset="91425emu,45700emu,91425emu,45700emu">
                  <w:txbxContent>
                    <w:p w14:paraId="7CA0422A" w14:textId="54430221" w:rsidR="00535625" w:rsidRDefault="00271B75">
                      <w:pPr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i/>
                          <w:color w:val="000000"/>
                        </w:rPr>
                        <w:t>Excluded</w:t>
                      </w:r>
                      <w:r w:rsidR="00AD7AB9">
                        <w:rPr>
                          <w:rFonts w:ascii="Times New Roman" w:eastAsia="Times New Roman" w:hAnsi="Times New Roman" w:cs="Times New Roman"/>
                          <w:i/>
                          <w:color w:val="000000"/>
                        </w:rPr>
                        <w:br/>
                      </w:r>
                      <w:r w:rsidR="00AD7AB9" w:rsidRPr="00AD7AB9"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>n = 290</w:t>
                      </w:r>
                    </w:p>
                    <w:p w14:paraId="4DB91E10" w14:textId="77777777" w:rsidR="00A75E6A" w:rsidRPr="00A75E6A" w:rsidRDefault="00A75E6A" w:rsidP="00A75E6A">
                      <w:pPr>
                        <w:shd w:val="clear" w:color="auto" w:fill="FFFFFF"/>
                        <w:rPr>
                          <w:rFonts w:ascii="Arial" w:hAnsi="Arial" w:cs="Arial"/>
                          <w:color w:val="222222"/>
                          <w:lang w:val="da-DK"/>
                        </w:rPr>
                      </w:pPr>
                      <w:r w:rsidRPr="00A75E6A">
                        <w:rPr>
                          <w:rFonts w:ascii="Times New Roman" w:hAnsi="Times New Roman" w:cs="Times New Roman"/>
                          <w:color w:val="000000"/>
                          <w:lang w:val="da-DK"/>
                        </w:rPr>
                        <w:t xml:space="preserve">Missing information on </w:t>
                      </w:r>
                      <w:proofErr w:type="spellStart"/>
                      <w:r w:rsidRPr="00A75E6A">
                        <w:rPr>
                          <w:rFonts w:ascii="Times New Roman" w:hAnsi="Times New Roman" w:cs="Times New Roman"/>
                          <w:color w:val="000000"/>
                          <w:lang w:val="da-DK"/>
                        </w:rPr>
                        <w:t>exposures</w:t>
                      </w:r>
                      <w:proofErr w:type="spellEnd"/>
                      <w:r w:rsidRPr="00A75E6A">
                        <w:rPr>
                          <w:rFonts w:ascii="Times New Roman" w:hAnsi="Times New Roman" w:cs="Times New Roman"/>
                          <w:color w:val="000000"/>
                          <w:lang w:val="da-DK"/>
                        </w:rPr>
                        <w:t> </w:t>
                      </w:r>
                      <w:r w:rsidRPr="00A75E6A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lang w:val="da-DK"/>
                        </w:rPr>
                        <w:t>n = 54</w:t>
                      </w:r>
                    </w:p>
                    <w:p w14:paraId="2D8A2510" w14:textId="77777777" w:rsidR="00A75E6A" w:rsidRDefault="00A75E6A" w:rsidP="00A75E6A">
                      <w:pPr>
                        <w:shd w:val="clear" w:color="auto" w:fill="FFFFFF"/>
                        <w:rPr>
                          <w:rFonts w:ascii="Times New Roman" w:hAnsi="Times New Roman" w:cs="Times New Roman"/>
                          <w:color w:val="000000"/>
                          <w:lang w:val="da-DK"/>
                        </w:rPr>
                      </w:pPr>
                    </w:p>
                    <w:p w14:paraId="51C32653" w14:textId="77777777" w:rsidR="00A75E6A" w:rsidRPr="00A75E6A" w:rsidRDefault="00A75E6A" w:rsidP="00A75E6A">
                      <w:pPr>
                        <w:shd w:val="clear" w:color="auto" w:fill="FFFFFF"/>
                        <w:rPr>
                          <w:rFonts w:ascii="Arial" w:hAnsi="Arial" w:cs="Arial"/>
                          <w:color w:val="222222"/>
                          <w:lang w:val="da-DK"/>
                        </w:rPr>
                      </w:pPr>
                      <w:r w:rsidRPr="00A75E6A">
                        <w:rPr>
                          <w:rFonts w:ascii="Times New Roman" w:hAnsi="Times New Roman" w:cs="Times New Roman"/>
                          <w:color w:val="000000"/>
                          <w:lang w:val="da-DK"/>
                        </w:rPr>
                        <w:t xml:space="preserve">Missing information on </w:t>
                      </w:r>
                      <w:proofErr w:type="spellStart"/>
                      <w:r w:rsidRPr="00A75E6A">
                        <w:rPr>
                          <w:rFonts w:ascii="Times New Roman" w:hAnsi="Times New Roman" w:cs="Times New Roman"/>
                          <w:color w:val="000000"/>
                          <w:lang w:val="da-DK"/>
                        </w:rPr>
                        <w:t>primary</w:t>
                      </w:r>
                      <w:proofErr w:type="spellEnd"/>
                      <w:r w:rsidRPr="00A75E6A">
                        <w:rPr>
                          <w:rFonts w:ascii="Times New Roman" w:hAnsi="Times New Roman" w:cs="Times New Roman"/>
                          <w:color w:val="000000"/>
                          <w:lang w:val="da-DK"/>
                        </w:rPr>
                        <w:t xml:space="preserve"> outcome (</w:t>
                      </w:r>
                      <w:proofErr w:type="spellStart"/>
                      <w:r w:rsidRPr="00A75E6A">
                        <w:rPr>
                          <w:rFonts w:ascii="Times New Roman" w:hAnsi="Times New Roman" w:cs="Times New Roman"/>
                          <w:color w:val="000000"/>
                          <w:lang w:val="da-DK"/>
                        </w:rPr>
                        <w:t>change</w:t>
                      </w:r>
                      <w:proofErr w:type="spellEnd"/>
                      <w:r w:rsidRPr="00A75E6A">
                        <w:rPr>
                          <w:rFonts w:ascii="Times New Roman" w:hAnsi="Times New Roman" w:cs="Times New Roman"/>
                          <w:color w:val="000000"/>
                          <w:lang w:val="da-DK"/>
                        </w:rPr>
                        <w:t xml:space="preserve"> in BMI z-score) </w:t>
                      </w:r>
                      <w:r w:rsidRPr="00A75E6A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lang w:val="da-DK"/>
                        </w:rPr>
                        <w:t>n = 199</w:t>
                      </w:r>
                    </w:p>
                    <w:p w14:paraId="27BC9A2D" w14:textId="77777777" w:rsidR="00A75E6A" w:rsidRDefault="00A75E6A" w:rsidP="00A75E6A">
                      <w:pPr>
                        <w:shd w:val="clear" w:color="auto" w:fill="FFFFFF"/>
                        <w:rPr>
                          <w:rFonts w:ascii="Times New Roman" w:hAnsi="Times New Roman" w:cs="Times New Roman"/>
                          <w:color w:val="000000"/>
                          <w:lang w:val="da-DK"/>
                        </w:rPr>
                      </w:pPr>
                    </w:p>
                    <w:p w14:paraId="46A2282D" w14:textId="77777777" w:rsidR="00A75E6A" w:rsidRPr="00A75E6A" w:rsidRDefault="00A75E6A" w:rsidP="00A75E6A">
                      <w:pPr>
                        <w:shd w:val="clear" w:color="auto" w:fill="FFFFFF"/>
                        <w:rPr>
                          <w:rFonts w:ascii="Arial" w:hAnsi="Arial" w:cs="Arial"/>
                          <w:color w:val="222222"/>
                          <w:lang w:val="da-DK"/>
                        </w:rPr>
                      </w:pPr>
                      <w:r w:rsidRPr="00A75E6A">
                        <w:rPr>
                          <w:rFonts w:ascii="Times New Roman" w:hAnsi="Times New Roman" w:cs="Times New Roman"/>
                          <w:color w:val="000000"/>
                          <w:lang w:val="da-DK"/>
                        </w:rPr>
                        <w:t xml:space="preserve">Missing information on baseline </w:t>
                      </w:r>
                      <w:proofErr w:type="spellStart"/>
                      <w:r w:rsidRPr="00A75E6A">
                        <w:rPr>
                          <w:rFonts w:ascii="Times New Roman" w:hAnsi="Times New Roman" w:cs="Times New Roman"/>
                          <w:color w:val="000000"/>
                          <w:lang w:val="da-DK"/>
                        </w:rPr>
                        <w:t>covariates</w:t>
                      </w:r>
                      <w:proofErr w:type="spellEnd"/>
                      <w:r w:rsidRPr="00A75E6A">
                        <w:rPr>
                          <w:rFonts w:ascii="Times New Roman" w:hAnsi="Times New Roman" w:cs="Times New Roman"/>
                          <w:color w:val="000000"/>
                          <w:lang w:val="da-DK"/>
                        </w:rPr>
                        <w:t> </w:t>
                      </w:r>
                      <w:r w:rsidRPr="00A75E6A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lang w:val="da-DK"/>
                        </w:rPr>
                        <w:t>n = 37</w:t>
                      </w:r>
                    </w:p>
                    <w:p w14:paraId="3558027B" w14:textId="6C5D8E7F" w:rsidR="00535625" w:rsidRDefault="00535625" w:rsidP="00A75E6A">
                      <w:pPr>
                        <w:jc w:val="center"/>
                        <w:textDirection w:val="btLr"/>
                      </w:pPr>
                    </w:p>
                  </w:txbxContent>
                </v:textbox>
                <w10:wrap type="square"/>
              </v:rect>
            </w:pict>
          </mc:Fallback>
        </mc:AlternateContent>
      </w:r>
      <w:r>
        <w:rPr>
          <w:noProof/>
          <w:lang w:val="da-DK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15E9334" wp14:editId="7B731A19">
                <wp:simplePos x="0" y="0"/>
                <wp:positionH relativeFrom="column">
                  <wp:posOffset>-1372919</wp:posOffset>
                </wp:positionH>
                <wp:positionV relativeFrom="paragraph">
                  <wp:posOffset>3949651</wp:posOffset>
                </wp:positionV>
                <wp:extent cx="571500" cy="0"/>
                <wp:effectExtent l="0" t="76200" r="38100" b="101600"/>
                <wp:wrapNone/>
                <wp:docPr id="11" name="Lige pilforbindels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6"/>
                        </a:lnRef>
                        <a:fillRef idx="0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55B3AAE" id="_x0000_t32" coordsize="21600,21600" o:spt="32" o:oned="t" path="m0,0l21600,21600e" filled="f">
                <v:path arrowok="t" fillok="f" o:connecttype="none"/>
                <o:lock v:ext="edit" shapetype="t"/>
              </v:shapetype>
              <v:shape id="Lige pilforbindelse 11" o:spid="_x0000_s1026" type="#_x0000_t32" style="position:absolute;margin-left:-108.1pt;margin-top:311pt;width:4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NBLreYBAAAvBAAADgAAAGRycy9lMm9Eb2MueG1srFPJjtswDL0X6D8Iujd2BphpEcSZQ6bTy6AN&#10;unyAIlO2AG2g2Cx/X0rOON1QoEUvtCnxkXyP1Pr+5J04AGYbQyeXi1YKCDr2Ngyd/PL58dUbKTKp&#10;0CsXA3TyDFneb16+WB/TCm7iGF0PKDhJyKtj6uRIlFZNk/UIXuVFTBD40kT0itjFoelRHTm7d81N&#10;2941x4h9wqghZz59mC7lpuY3BjR9MCYDCddJ7o2qxWr3xTabtVoNqNJo9aUN9Q9deGUDF51TPShS&#10;4ivaX1J5qzHmaGiho2+iMVZD5cBslu1PbD6NKkHlwuLkNMuU/19a/f6wQ2F7nt1SiqA8z+jJDiCS&#10;LarvbejBZRB8y1IdU14xYht2ePFy2mHhfTLoy5cZiVOV9zzLCycSmg9vXy9vWx6Cfr5qrriEmd5B&#10;9KL8dDITKjuMtI0h8AwjLqu66vCUiSsz8BlQirpQbI7O9o/WueqUBYKtQ3FQPHo61f4Z90MUKeve&#10;hl7QOTFvQqvC4KAw5ciStSmMJ471j84OpoofwbBszGrqrC7stZ7SGgLdzZk4usAMdzcD20rpj8BL&#10;fIFCXea/Ac+IWjkGmsHehoi/q36VyUzxzwpMvIsE+9if6/SrNLyVVavLCypr/71f4dd3vvkGAAD/&#10;/wMAUEsDBBQABgAIAAAAIQBZ79WQ3gAAAA0BAAAPAAAAZHJzL2Rvd25yZXYueG1sTI9NS8NAEIbv&#10;gv9hGcFbuskeosZsShWseGlpFc/b7JgEs7Mhu2mjv94pCHqcdx7ej3I5u14ccQydJw3ZIgWBVHvb&#10;UaPh7fUpuQURoiFrek+o4QsDLKvLi9IU1p9oh8d9bASbUCiMhjbGoZAy1C06ExZ+QOLfhx+diXyO&#10;jbSjObG566VK01w60xEntGbAxxbrz/3kNNw8+023uZu3Cie1Xm2/3x9e+rXW11fz6h5ExDn+wXCu&#10;z9Wh4k4HP5ENoteQqCxXzGrIleJVjCSZOkuHX0lWpfy/ovoBAAD//wMAUEsBAi0AFAAGAAgAAAAh&#10;AOSZw8D7AAAA4QEAABMAAAAAAAAAAAAAAAAAAAAAAFtDb250ZW50X1R5cGVzXS54bWxQSwECLQAU&#10;AAYACAAAACEAI7Jq4dcAAACUAQAACwAAAAAAAAAAAAAAAAAsAQAAX3JlbHMvLnJlbHNQSwECLQAU&#10;AAYACAAAACEASNBLreYBAAAvBAAADgAAAAAAAAAAAAAAAAAsAgAAZHJzL2Uyb0RvYy54bWxQSwEC&#10;LQAUAAYACAAAACEAWe/VkN4AAAANAQAADwAAAAAAAAAAAAAAAAA+BAAAZHJzL2Rvd25yZXYueG1s&#10;UEsFBgAAAAAEAAQA8wAAAEkFAAAAAA==&#10;" strokecolor="black [3213]">
                <v:stroke endarrow="block"/>
              </v:shape>
            </w:pict>
          </mc:Fallback>
        </mc:AlternateContent>
      </w:r>
      <w:r>
        <w:rPr>
          <w:noProof/>
          <w:lang w:val="da-DK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6329CFC" wp14:editId="2C595DE0">
                <wp:simplePos x="0" y="0"/>
                <wp:positionH relativeFrom="column">
                  <wp:posOffset>-1373749</wp:posOffset>
                </wp:positionH>
                <wp:positionV relativeFrom="paragraph">
                  <wp:posOffset>3143690</wp:posOffset>
                </wp:positionV>
                <wp:extent cx="0" cy="1828800"/>
                <wp:effectExtent l="127000" t="25400" r="127000" b="127000"/>
                <wp:wrapNone/>
                <wp:docPr id="3" name="Lige pilforbindels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28800"/>
                        </a:xfrm>
                        <a:prstGeom prst="straightConnector1">
                          <a:avLst/>
                        </a:prstGeom>
                        <a:ln cmpd="thickThin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E03143" id="Lige pilforbindelse 3" o:spid="_x0000_s1026" type="#_x0000_t32" style="position:absolute;margin-left:-108.15pt;margin-top:247.55pt;width:0;height:2in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5aOJPMBAAA/BAAADgAAAGRycy9lMm9Eb2MueG1srFNNj9MwEL0j8R8s32nSroSqqukeuiyXFVSw&#10;/ADXGScW/pI9tM2/Z+ykKSwIJMTFie158+a9GW/vL9awE8SkvWv4clFzBk76Vruu4V+eH9+sOUso&#10;XCuMd9DwARK/371+tT2HDax8700LkVESlzbn0PAeMWyqKskerEgLH8DRpfLRCqRt7Ko2ijNlt6Za&#10;1fXb6uxjG6KXkBKdPoyXfFfyKwUSPyqVAJlpONWGZY1lPea12m3Fposi9FpOZYh/qMIK7Yh0TvUg&#10;ULBvUf+SymoZffIKF9LbyiulJRQNpGZZv1DzuRcBihYyJ4XZpvT/0soPp0Nkum34HWdOWGrRk+6A&#10;BZ1NP2rXgknA7rJR55A2FL93hzjtUjjErPqios1f0sMuxdxhNhcuyOR4KOl0uV6t13UxvroBQ0z4&#10;Hrxl+afhCaPQXY977xy10MdlMVecnhISNQGvgMxqHJM2kASkJn597qdWJG90+6iNyTFloGBvIjsJ&#10;GgW8LLMiSvRTFApt3rmW4RDICIxauM7AFGkcAbIHo+ryh4OBsYRPoMhG0rkqpb7gE1KCwyuncRSd&#10;YYqqm4H134FTfIZCGe4ZPBr0R9YZUZi9wxlstfPxd+w3m9QYf3Vg1J0tOPp2KPNQrKEpLa5OLyo/&#10;gx/3BX5797vvAAAA//8DAFBLAwQUAAYACAAAACEAWKZyp94AAAANAQAADwAAAGRycy9kb3ducmV2&#10;LnhtbEyPwU6DQBCG7ya+w2ZMvLULxSJFhsZoetZWo9eFXYHIzhJ2KPj2romJHmfmyz/fX+wX24uz&#10;GX3nCCFeRyAM1U531CC8vhxWGQjPirTqHRmEL+NhX15eFCrXbqajOZ+4ESGEfK4QWuYhl9LXrbHK&#10;r91gKNw+3GgVh3FspB7VHMJtLzdRlEqrOgofWjWYh9bUn6fJIsiqekre+e3ZHVLKHqcdz9OWEa+v&#10;lvs7EGwW/oPhRz+oQxmcKjeR9qJHWG3iNAksws1uG4MIyO+qQrjNkhhkWcj/LcpvAAAA//8DAFBL&#10;AQItABQABgAIAAAAIQDkmcPA+wAAAOEBAAATAAAAAAAAAAAAAAAAAAAAAABbQ29udGVudF9UeXBl&#10;c10ueG1sUEsBAi0AFAAGAAgAAAAhACOyauHXAAAAlAEAAAsAAAAAAAAAAAAAAAAALAEAAF9yZWxz&#10;Ly5yZWxzUEsBAi0AFAAGAAgAAAAhAMuWjiTzAQAAPwQAAA4AAAAAAAAAAAAAAAAALAIAAGRycy9l&#10;Mm9Eb2MueG1sUEsBAi0AFAAGAAgAAAAhAFimcqfeAAAADQEAAA8AAAAAAAAAAAAAAAAASwQAAGRy&#10;cy9kb3ducmV2LnhtbFBLBQYAAAAABAAEAPMAAABWBQAAAAA=&#10;" strokecolor="black [3213]" strokeweight="2pt">
                <v:stroke endarrow="block" linestyle="thickThin"/>
                <v:shadow on="t" opacity="24903f" mv:blur="40000f" origin=",.5" offset="0,20000emu"/>
              </v:shape>
            </w:pict>
          </mc:Fallback>
        </mc:AlternateContent>
      </w:r>
      <w:r>
        <w:rPr>
          <w:noProof/>
          <w:lang w:val="da-DK"/>
        </w:rPr>
        <mc:AlternateContent>
          <mc:Choice Requires="wps">
            <w:drawing>
              <wp:anchor distT="0" distB="0" distL="114300" distR="114300" simplePos="0" relativeHeight="251665408" behindDoc="0" locked="0" layoutInCell="1" hidden="0" allowOverlap="1" wp14:anchorId="0D975D35" wp14:editId="1C990331">
                <wp:simplePos x="0" y="0"/>
                <wp:positionH relativeFrom="column">
                  <wp:posOffset>-2514600</wp:posOffset>
                </wp:positionH>
                <wp:positionV relativeFrom="paragraph">
                  <wp:posOffset>5094605</wp:posOffset>
                </wp:positionV>
                <wp:extent cx="2288540" cy="1038860"/>
                <wp:effectExtent l="0" t="0" r="0" b="0"/>
                <wp:wrapSquare wrapText="bothSides" distT="0" distB="0" distL="114300" distR="114300"/>
                <wp:docPr id="6" name="Rektange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8540" cy="103886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70622EC" w14:textId="77777777" w:rsidR="00535625" w:rsidRDefault="00271B75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Study population with complete data at baseline and follow-up</w:t>
                            </w:r>
                          </w:p>
                          <w:p w14:paraId="31766EBC" w14:textId="77777777" w:rsidR="00535625" w:rsidRDefault="00271B75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 xml:space="preserve">n = </w:t>
                            </w:r>
                            <w:r w:rsidR="0029577E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345</w:t>
                            </w:r>
                          </w:p>
                          <w:p w14:paraId="2782E236" w14:textId="77777777" w:rsidR="00535625" w:rsidRDefault="00271B75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Intervention group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 xml:space="preserve">n = </w:t>
                            </w:r>
                            <w:r w:rsidR="0029577E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157</w:t>
                            </w:r>
                          </w:p>
                          <w:p w14:paraId="632D0922" w14:textId="77777777" w:rsidR="00535625" w:rsidRDefault="00271B75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control group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 xml:space="preserve">n = </w:t>
                            </w:r>
                            <w:r w:rsidR="0029577E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188</w:t>
                            </w:r>
                          </w:p>
                          <w:p w14:paraId="51C43D2F" w14:textId="77777777" w:rsidR="00535625" w:rsidRDefault="00535625">
                            <w:pPr>
                              <w:jc w:val="center"/>
                              <w:textDirection w:val="btLr"/>
                            </w:pPr>
                          </w:p>
                          <w:p w14:paraId="706C1A20" w14:textId="77777777" w:rsidR="00535625" w:rsidRDefault="00535625">
                            <w:pPr>
                              <w:jc w:val="center"/>
                              <w:textDirection w:val="btLr"/>
                            </w:pPr>
                          </w:p>
                          <w:p w14:paraId="7E332699" w14:textId="77777777" w:rsidR="00535625" w:rsidRDefault="00535625">
                            <w:pPr>
                              <w:jc w:val="center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/>
                    </wps:wsp>
                  </a:graphicData>
                </a:graphic>
              </wp:anchor>
            </w:drawing>
          </mc:Choice>
          <mc:Fallback>
            <w:pict>
              <v:rect w14:anchorId="0D975D35" id="Rektangel 6" o:spid="_x0000_s1028" style="position:absolute;margin-left:-198pt;margin-top:401.15pt;width:180.2pt;height:81.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gTrSRgCAAAcBAAADgAAAGRycy9lMm9Eb2MueG1srFPbjhMxDH1H4h+ivNO50JbZqtN92FKEtIKK&#10;hQ9wk0wn2txI0s7073HS0i3wgIR4mXFi59g+Pl7ej1qRo/BBWtPSalJSIgyzXJp9S7993bxpKAkR&#10;DAdljWjpSQR6v3r9ajm4hahtbxUXniCICYvBtbSP0S2KIrBeaAgT64RBZ2e9hohHvy+4hwHRtSrq&#10;spwXg/XcectECHi7PjvpKuN3nWDxc9cFEYlqKdYW89fn7y59i9USFnsPrpfsUgb8QxUapMGkV6g1&#10;RCAHL/+A0pJ5G2wXJ8zqwnadZCL3gN1U5W/dPPXgRO4FyQnuSlP4f7Ds03HrieQtnVNiQOOIvohn&#10;HNheKDJP9AwuLDDqyW395RTQTL2Ondfpj12QMVN6ulIqxkgYXtZ108ymyDxDX1W+bZp5Jr14ee58&#10;iB+E1SQZLfU4s0wlHB9DxJQY+jMkZTN2I5XKc1OGDC29m9UzxAdUT6cgoqkd9hPMPsMEqyRPT9Lj&#10;rCvxoDw5AiqCP1epRczwS1RKt4bQn4Oy6ywUbw+G59S9AP7ecBJPDikzqG2aagmaEiVwE9DIcRGk&#10;+nscFqAM1pG4PrObrDjuxjyaOmGlm53lJxxXcGwjscZHCHELHgVbYXYUMeb9fgCPtaiPBlVyV00T&#10;NzEfprN3JQ7C33p2tx4wrLe4G0jh2XyIeVMSQyk7SjBzdVmXpPHbc456WerVDwAAAP//AwBQSwME&#10;FAAGAAgAAAAhAOxa6AbjAAAADAEAAA8AAABkcnMvZG93bnJldi54bWxMjzFPwzAUhHck/oP1kNhS&#10;m4ZGSYhTAVJFBxgSGGBz40cSNX6OYrdJ/z1mgvF0p7vviu1iBnbGyfWWJNytBDCkxuqeWgkf77so&#10;Bea8Iq0GSyjhgg625fVVoXJtZ6rwXPuWhRJyuZLQeT/mnLumQ6Pcyo5Iwfu2k1E+yKnlelJzKDcD&#10;XwuRcKN6CgudGvG5w+ZYn4yE41jd7z9Tkc748lVf3vbV6659kvL2Znl8AOZx8X9h+MUP6FAGpoM9&#10;kXZskBDFWRLOeAmpWMfAQiSKNwmwg4Qs2WTAy4L/P1H+AAAA//8DAFBLAQItABQABgAIAAAAIQDk&#10;mcPA+wAAAOEBAAATAAAAAAAAAAAAAAAAAAAAAABbQ29udGVudF9UeXBlc10ueG1sUEsBAi0AFAAG&#10;AAgAAAAhACOyauHXAAAAlAEAAAsAAAAAAAAAAAAAAAAALAEAAF9yZWxzLy5yZWxzUEsBAi0AFAAG&#10;AAgAAAAhAIoE60kYAgAAHAQAAA4AAAAAAAAAAAAAAAAALAIAAGRycy9lMm9Eb2MueG1sUEsBAi0A&#10;FAAGAAgAAAAhAOxa6AbjAAAADAEAAA8AAAAAAAAAAAAAAAAAcAQAAGRycy9kb3ducmV2LnhtbFBL&#10;BQYAAAAABAAEAPMAAACABQAAAAA=&#10;" filled="f" strokecolor="black [3200]">
                <v:stroke startarrowwidth="narrow" startarrowlength="short" endarrowwidth="narrow" endarrowlength="short" joinstyle="round"/>
                <v:textbox inset="91425emu,45700emu,91425emu,45700emu">
                  <w:txbxContent>
                    <w:p w14:paraId="270622EC" w14:textId="77777777" w:rsidR="00535625" w:rsidRDefault="00271B75">
                      <w:pPr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>Study population with complete data at baseline and follow-up</w:t>
                      </w:r>
                    </w:p>
                    <w:p w14:paraId="31766EBC" w14:textId="77777777" w:rsidR="00535625" w:rsidRDefault="00271B75">
                      <w:pPr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 xml:space="preserve">n = </w:t>
                      </w:r>
                      <w:r w:rsidR="0029577E"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>345</w:t>
                      </w:r>
                    </w:p>
                    <w:p w14:paraId="2782E236" w14:textId="77777777" w:rsidR="00535625" w:rsidRDefault="00271B75">
                      <w:pPr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 xml:space="preserve">Intervention group 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 xml:space="preserve">n = </w:t>
                      </w:r>
                      <w:r w:rsidR="0029577E"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>157</w:t>
                      </w:r>
                    </w:p>
                    <w:p w14:paraId="632D0922" w14:textId="77777777" w:rsidR="00535625" w:rsidRDefault="00271B75">
                      <w:pPr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 xml:space="preserve">control group 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 xml:space="preserve">n = </w:t>
                      </w:r>
                      <w:r w:rsidR="0029577E"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>188</w:t>
                      </w:r>
                    </w:p>
                    <w:p w14:paraId="51C43D2F" w14:textId="77777777" w:rsidR="00535625" w:rsidRDefault="00535625">
                      <w:pPr>
                        <w:jc w:val="center"/>
                        <w:textDirection w:val="btLr"/>
                      </w:pPr>
                    </w:p>
                    <w:p w14:paraId="706C1A20" w14:textId="77777777" w:rsidR="00535625" w:rsidRDefault="00535625">
                      <w:pPr>
                        <w:jc w:val="center"/>
                        <w:textDirection w:val="btLr"/>
                      </w:pPr>
                    </w:p>
                    <w:p w14:paraId="7E332699" w14:textId="77777777" w:rsidR="00535625" w:rsidRDefault="00535625">
                      <w:pPr>
                        <w:jc w:val="center"/>
                        <w:textDirection w:val="btLr"/>
                      </w:pPr>
                    </w:p>
                  </w:txbxContent>
                </v:textbox>
                <w10:wrap type="square"/>
              </v:rect>
            </w:pict>
          </mc:Fallback>
        </mc:AlternateContent>
      </w:r>
      <w:r w:rsidR="0029577E">
        <w:rPr>
          <w:noProof/>
          <w:lang w:val="da-DK"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0886F957" wp14:editId="73018C27">
                <wp:simplePos x="0" y="0"/>
                <wp:positionH relativeFrom="column">
                  <wp:posOffset>-2239010</wp:posOffset>
                </wp:positionH>
                <wp:positionV relativeFrom="paragraph">
                  <wp:posOffset>2339975</wp:posOffset>
                </wp:positionV>
                <wp:extent cx="1956435" cy="810260"/>
                <wp:effectExtent l="0" t="0" r="0" b="0"/>
                <wp:wrapSquare wrapText="bothSides" distT="0" distB="0" distL="114300" distR="114300"/>
                <wp:docPr id="2" name="Rektange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6435" cy="81026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22BB746" w14:textId="77777777" w:rsidR="00535625" w:rsidRDefault="00271B75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Participants at baseline</w:t>
                            </w:r>
                          </w:p>
                          <w:p w14:paraId="7222E692" w14:textId="77777777" w:rsidR="00535625" w:rsidRDefault="00271B75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n = 635</w:t>
                            </w:r>
                          </w:p>
                          <w:p w14:paraId="3FF46FB1" w14:textId="77777777" w:rsidR="00535625" w:rsidRDefault="00271B75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Intervention group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n = 320</w:t>
                            </w:r>
                          </w:p>
                          <w:p w14:paraId="1F6DAE7F" w14:textId="77777777" w:rsidR="00535625" w:rsidRDefault="00271B75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Control group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n = 315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/>
                    </wps:wsp>
                  </a:graphicData>
                </a:graphic>
              </wp:anchor>
            </w:drawing>
          </mc:Choice>
          <mc:Fallback>
            <w:pict>
              <v:rect w14:anchorId="0886F957" id="Rektangel 2" o:spid="_x0000_s1029" style="position:absolute;margin-left:-176.3pt;margin-top:184.25pt;width:154.05pt;height:63.8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nCnjhcCAAAbBAAADgAAAGRycy9lMm9Eb2MueG1srFPbbhoxEH2v1H+w/F72EqABseQhlKpS1KKm&#10;/YDB9rJWfKtt2OXvOzaE0PYhUtSX3bFnfGbmzJnF3aAVOQgfpDUNrUYlJcIwy6XZNfTnj/WHW0pC&#10;BMNBWSMaehSB3i3fv1v0bi5q21nFhScIYsK8dw3tYnTzogisExrCyDph0NlaryHi0e8K7qFHdK2K&#10;uiynRW89d94yEQLerk5Ousz4bStY/Na2QUSiGoq1xfz1+btN32K5gPnOg+skO5cBb6hCgzSY9AK1&#10;gghk7+U/UFoyb4Nt44hZXdi2lUzkHrCbqvyrm8cOnMi9IDnBXWgK/w+WfT1sPJG8oTUlBjSO6Lt4&#10;woHthCJ1oqd3YY5Rj27jz6eAZup1aL1Of+yCDJnS44VSMUTC8LKaTabjmwklDH23VVlPM+fFy2vn&#10;Q/wsrCbJaKjHkWUm4fAQImbE0OeQlMzYtVQqj00Z0jd0NqkTPKB4WgURTe2wnWB2GSZYJXl6kh5n&#10;WYl75ckBUBD8qUodYoY/olK6FYTuFJRdJ514uzc8p+4E8E+Gk3h0yJhBadNUS9CUKIGLgEaOiyDV&#10;63FYgDJYR6L6RG6y4rAd8mRuEla62Vp+xGkFx9YSa3yAEDfgUa8VZkcNY95fe/BYi/piUCSzapy4&#10;ifkwnnwscQP8tWd77QHDOourgRSezPuYFyUxlLKjAjNX521JEr8+56iXnV7+BgAA//8DAFBLAwQU&#10;AAYACAAAACEASvPnQOMAAAAMAQAADwAAAGRycy9kb3ducmV2LnhtbEyPwU6DQBCG7ya+w2ZMvNGl&#10;LSWILI2aNPZgD6AHvW1hBFJ2lrDbQt/e8aS3mcyXf74/286mFxccXWdJwXIRgkCqbN1Ro+DjfRck&#10;IJzXVOveEiq4ooNtfnuT6bS2ExV4KX0jOIRcqhW03g+plK5q0Wi3sAMS377taLTndWxkPeqJw00v&#10;V2EYS6M74g+tHvClxepUno2C01BE+88kTCZ8/Sqvh33xtmuelbq/m58eQXic/R8Mv/qsDjk7He2Z&#10;aid6BcF6s4qZVbCOkw0IRoIo4uGoIHqIlyDzTP4vkf8AAAD//wMAUEsBAi0AFAAGAAgAAAAhAOSZ&#10;w8D7AAAA4QEAABMAAAAAAAAAAAAAAAAAAAAAAFtDb250ZW50X1R5cGVzXS54bWxQSwECLQAUAAYA&#10;CAAAACEAI7Jq4dcAAACUAQAACwAAAAAAAAAAAAAAAAAsAQAAX3JlbHMvLnJlbHNQSwECLQAUAAYA&#10;CAAAACEAznCnjhcCAAAbBAAADgAAAAAAAAAAAAAAAAAsAgAAZHJzL2Uyb0RvYy54bWxQSwECLQAU&#10;AAYACAAAACEASvPnQOMAAAAMAQAADwAAAAAAAAAAAAAAAABvBAAAZHJzL2Rvd25yZXYueG1sUEsF&#10;BgAAAAAEAAQA8wAAAH8FAAAAAA==&#10;" filled="f" strokecolor="black [3200]">
                <v:stroke startarrowwidth="narrow" startarrowlength="short" endarrowwidth="narrow" endarrowlength="short" joinstyle="round"/>
                <v:textbox inset="91425emu,45700emu,91425emu,45700emu">
                  <w:txbxContent>
                    <w:p w14:paraId="522BB746" w14:textId="77777777" w:rsidR="00535625" w:rsidRDefault="00271B75">
                      <w:pPr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>Participants at baseline</w:t>
                      </w:r>
                    </w:p>
                    <w:p w14:paraId="7222E692" w14:textId="77777777" w:rsidR="00535625" w:rsidRDefault="00271B75">
                      <w:pPr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>n = 635</w:t>
                      </w:r>
                    </w:p>
                    <w:p w14:paraId="3FF46FB1" w14:textId="77777777" w:rsidR="00535625" w:rsidRDefault="00271B75">
                      <w:pPr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 xml:space="preserve">Intervention group 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>n = 320</w:t>
                      </w:r>
                    </w:p>
                    <w:p w14:paraId="1F6DAE7F" w14:textId="77777777" w:rsidR="00535625" w:rsidRDefault="00271B75">
                      <w:pPr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t xml:space="preserve">Control group 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>n = 315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 w14:paraId="22DA3017" w14:textId="77777777" w:rsidR="00B131BB" w:rsidRPr="00B131BB" w:rsidRDefault="00B131BB" w:rsidP="00B131BB"/>
    <w:p w14:paraId="1B21FD34" w14:textId="77777777" w:rsidR="00B131BB" w:rsidRPr="00B131BB" w:rsidRDefault="00B131BB" w:rsidP="00B131BB"/>
    <w:p w14:paraId="28C42444" w14:textId="77777777" w:rsidR="00B131BB" w:rsidRPr="00B131BB" w:rsidRDefault="00B131BB" w:rsidP="00B131BB"/>
    <w:p w14:paraId="06A29070" w14:textId="37C302A5" w:rsidR="00B131BB" w:rsidRPr="00B131BB" w:rsidRDefault="00B131BB" w:rsidP="00B131BB">
      <w:r>
        <w:rPr>
          <w:noProof/>
          <w:lang w:val="da-DK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F49404B" wp14:editId="008209BD">
                <wp:simplePos x="0" y="0"/>
                <wp:positionH relativeFrom="column">
                  <wp:posOffset>-1373749</wp:posOffset>
                </wp:positionH>
                <wp:positionV relativeFrom="paragraph">
                  <wp:posOffset>120503</wp:posOffset>
                </wp:positionV>
                <wp:extent cx="0" cy="1371600"/>
                <wp:effectExtent l="127000" t="25400" r="127000" b="127000"/>
                <wp:wrapNone/>
                <wp:docPr id="5" name="Lige pilforbindels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71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159710" id="Lige pilforbindelse 5" o:spid="_x0000_s1026" type="#_x0000_t32" style="position:absolute;margin-left:-108.15pt;margin-top:9.5pt;width:0;height:108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AVi8uoBAAAuBAAADgAAAGRycy9lMm9Eb2MueG1srFPLbtswELwX6D8QvNeSXCQtDMs5OE0vQWu0&#10;6QfQ1FIiwBeWrC3/fZeULfeFBgh6obTkzs7OcLm+G61hB8CovWt5s6g5Ayd9p13f8m9PD2/ecxaT&#10;cJ0w3kHLTxD53eb1q/UxrGDpB286QEZFXFwdQ8uHlMKqqqIcwIq48AEcHSqPViQKsa86FEeqbk21&#10;rOvb6uixC+glxEi799Mh35T6SoFMn5WKkJhpOfWWyopl3ee12qzFqkcRBi3PbYgXdGGFdkQ6l7oX&#10;SbDvqP8oZbVEH71KC+lt5ZXSEooGUtPUv6n5OogARQuZE8NsU/x/ZeWnww6Z7lp+w5kTlq7oUffA&#10;gs6m77XrwERgN9moY4gryt+6HZ6jGHaYVY8Kbf6SHjYWc0+zuTAmJqdNSbvN23fNbV2Mr67AgDF9&#10;BG9Z/ml5TCh0P6Std46u0GNTzBWHx5iImoAXQGY1Lq/RG909aGNKkOcHtgbZQdDNp7HJAgj3S1YS&#10;2nxwHUunQLoTauF6A+fMXLXKkieR5S+dDEyMX0CRayRrWTor83rlE1KCSxdO4yg7wxR1NwPr54Hn&#10;/AyFMsszePLjn6wzojB7l2aw1c7j39ivNqkp/+LApDtbsPfdqVx/sYaGsrh6fkB56n+OC/z6zDc/&#10;AAAA//8DAFBLAwQUAAYACAAAACEAcBjYBeEAAAAMAQAADwAAAGRycy9kb3ducmV2LnhtbEyPT0vD&#10;QBDF74LfYRnBS2k3f7DYNJsiQkGwl1bBHrfZMYlmZ9PsNonf3hEEPc57P968l28m24oBe984UhAv&#10;IhBIpTMNVQpeX7bzexA+aDK6dYQKvtDDpri+ynVm3Eh7HA6hEhxCPtMK6hC6TEpf1mi1X7gOib13&#10;11sd+OwraXo9crhtZRJFS2l1Q/yh1h0+1lh+Hi5WQTcr4+dtsludj/tz+jR8jLPd26jU7c30sAYR&#10;cAp/MPzU5+pQcKeTu5DxolUwT+Jlyiw7Kx7FxK9yUpCkdxHIIpf/RxTfAAAA//8DAFBLAQItABQA&#10;BgAIAAAAIQDkmcPA+wAAAOEBAAATAAAAAAAAAAAAAAAAAAAAAABbQ29udGVudF9UeXBlc10ueG1s&#10;UEsBAi0AFAAGAAgAAAAhACOyauHXAAAAlAEAAAsAAAAAAAAAAAAAAAAALAEAAF9yZWxzLy5yZWxz&#10;UEsBAi0AFAAGAAgAAAAhAMAFYvLqAQAALgQAAA4AAAAAAAAAAAAAAAAALAIAAGRycy9lMm9Eb2Mu&#10;eG1sUEsBAi0AFAAGAAgAAAAhAHAY2AXhAAAADAEAAA8AAAAAAAAAAAAAAAAAQgQAAGRycy9kb3du&#10;cmV2LnhtbFBLBQYAAAAABAAEAPMAAABQBQAAAAA=&#10;" strokecolor="black [3213]" strokeweight="2pt">
                <v:stroke endarrow="block"/>
                <v:shadow on="t" opacity="24903f" mv:blur="40000f" origin=",.5" offset="0,20000emu"/>
              </v:shape>
            </w:pict>
          </mc:Fallback>
        </mc:AlternateContent>
      </w:r>
    </w:p>
    <w:p w14:paraId="0126C1C9" w14:textId="09C5E37C" w:rsidR="00B131BB" w:rsidRPr="00B131BB" w:rsidRDefault="00B131BB" w:rsidP="00B131BB">
      <w:bookmarkStart w:id="1" w:name="_GoBack"/>
      <w:bookmarkEnd w:id="1"/>
    </w:p>
    <w:p w14:paraId="56631CB7" w14:textId="07B4BD34" w:rsidR="00B131BB" w:rsidRPr="00B131BB" w:rsidRDefault="00B131BB" w:rsidP="00B131BB">
      <w:r>
        <w:rPr>
          <w:noProof/>
          <w:lang w:val="da-DK"/>
        </w:rPr>
        <mc:AlternateContent>
          <mc:Choice Requires="wps">
            <w:drawing>
              <wp:anchor distT="0" distB="0" distL="114300" distR="114300" simplePos="0" relativeHeight="251661312" behindDoc="0" locked="0" layoutInCell="1" hidden="0" allowOverlap="1" wp14:anchorId="2D32BF17" wp14:editId="2E939B8A">
                <wp:simplePos x="0" y="0"/>
                <wp:positionH relativeFrom="column">
                  <wp:posOffset>1852295</wp:posOffset>
                </wp:positionH>
                <wp:positionV relativeFrom="paragraph">
                  <wp:posOffset>86360</wp:posOffset>
                </wp:positionV>
                <wp:extent cx="3329940" cy="807720"/>
                <wp:effectExtent l="0" t="0" r="22860" b="30480"/>
                <wp:wrapSquare wrapText="bothSides" distT="0" distB="0" distL="114300" distR="114300"/>
                <wp:docPr id="8" name="Rektange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29940" cy="80772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219AEAA" w14:textId="77777777" w:rsidR="00535625" w:rsidRDefault="00271B75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color w:val="000000"/>
                              </w:rPr>
                              <w:t xml:space="preserve">Excluded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br/>
                              <w:t>Shadow control group. Followed in registers (information on weight and height only)</w:t>
                            </w:r>
                          </w:p>
                          <w:p w14:paraId="4E4E78F6" w14:textId="77777777" w:rsidR="00535625" w:rsidRDefault="00271B75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n = 420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32BF17" id="Rektangel 8" o:spid="_x0000_s1030" style="position:absolute;margin-left:145.85pt;margin-top:6.8pt;width:262.2pt;height:63.6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pH8BSECAAA1BAAADgAAAGRycy9lMm9Eb2MueG1srFPbjtowEH2v1H+w/F4SWCgXEVbVUqpKqxZ1&#10;ux8w2A6x1rfahoS/79ihQNuHlaq+JGPPeObMmTPL+04rchQ+SGsqOhyUlAjDLJdmX9Hn75t3M0pC&#10;BMNBWSMqehKB3q/evlm2biFGtrGKC08wiQmL1lW0idEtiiKwRmgIA+uEQWdtvYaIR78vuIcWs2tV&#10;jMryfdFaz523TISAt+veSVc5f10LFr/WdRCRqIoitpi/Pn936VuslrDYe3CNZGcY8A8oNEiDRS+p&#10;1hCBHLz8K5WWzNtg6zhgVhe2riUTuQfsZlj+0c1TA07kXpCc4C40hf+Xln05bj2RvKI4KAMaR/RN&#10;vODA9kKRWaKndWGBUU9u68+ngGbqtau9Tn/sgnSZ0tOFUtFFwvDy7m40n4+ReYa+WTmdjjLnxfW1&#10;8yF+ElaTZFTU48gyk3B8DBErYuivkFTM2I1UKo9NGdJWdD4ZTTA9oHhqBRFN7bCdYPY5TbBK8vQk&#10;Pc6yEg/KkyOgIPjLMHWIFX6LSuXWEJo+KLt6nXh7MDyXbgTwj4aTeHLImEFp04QlaEqUwEVAI8dF&#10;kOr1OASgDOJIVPfkJit2uy5PZpxypZud5SecVnBsIxHjI4S4BY96HWJ11DDW/XEAj1jUZ4MimQ/H&#10;iZuYD+PJtMQ5+FvP7tYDhjUWVwMp7M2HmBelZ/3DIdpa5oFcoZwxozYzi+c9SuK/Peeo67avfgIA&#10;AP//AwBQSwMEFAAGAAgAAAAhAE8p1o3gAAAACgEAAA8AAABkcnMvZG93bnJldi54bWxMj7FOwzAQ&#10;hnck3sE6JDZqp1TBhDgVIFV0gCGhQ9nc+EiixnYUu0369hwTjHf/p/++y9ez7dkZx9B5pyBZCGDo&#10;am861yjYfW7uJLAQtTO69w4VXDDAuri+ynVm/ORKPFexYVTiQqYVtDEOGeehbtHqsPADOsq+/Wh1&#10;pHFsuBn1ROW250shUm515+hCqwd8bbE+Vier4DiUq+1eCjnh21d1+diW75vmRanbm/n5CVjEOf7B&#10;8KtP6lCQ08GfnAmsV7B8TB4IpeA+BUaATNIE2IEWKyGBFzn//0LxAwAA//8DAFBLAQItABQABgAI&#10;AAAAIQDkmcPA+wAAAOEBAAATAAAAAAAAAAAAAAAAAAAAAABbQ29udGVudF9UeXBlc10ueG1sUEsB&#10;Ai0AFAAGAAgAAAAhACOyauHXAAAAlAEAAAsAAAAAAAAAAAAAAAAALAEAAF9yZWxzLy5yZWxzUEsB&#10;Ai0AFAAGAAgAAAAhAG6R/AUhAgAANQQAAA4AAAAAAAAAAAAAAAAALAIAAGRycy9lMm9Eb2MueG1s&#10;UEsBAi0AFAAGAAgAAAAhAE8p1o3gAAAACgEAAA8AAAAAAAAAAAAAAAAAeQQAAGRycy9kb3ducmV2&#10;LnhtbFBLBQYAAAAABAAEAPMAAACGBQAAAAA=&#10;" filled="f" strokecolor="black [3200]">
                <v:stroke startarrowwidth="narrow" startarrowlength="short" endarrowwidth="narrow" endarrowlength="short" joinstyle="round"/>
                <v:textbox inset="91425emu,45700emu,91425emu,45700emu">
                  <w:txbxContent>
                    <w:p w14:paraId="2219AEAA" w14:textId="77777777" w:rsidR="00535625" w:rsidRDefault="00271B75">
                      <w:pPr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i/>
                          <w:color w:val="000000"/>
                        </w:rPr>
                        <w:t xml:space="preserve">Excluded 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</w:rPr>
                        <w:br/>
                        <w:t>Shadow control group. Followed in registers (information on weight and height only)</w:t>
                      </w:r>
                    </w:p>
                    <w:p w14:paraId="4E4E78F6" w14:textId="77777777" w:rsidR="00535625" w:rsidRDefault="00271B75">
                      <w:pPr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</w:rPr>
                        <w:t>n = 420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 w14:paraId="597B645A" w14:textId="77777777" w:rsidR="00B131BB" w:rsidRPr="00B131BB" w:rsidRDefault="00B131BB" w:rsidP="00B131BB"/>
    <w:p w14:paraId="55FABB1C" w14:textId="66934529" w:rsidR="00B131BB" w:rsidRPr="00B131BB" w:rsidRDefault="00B131BB" w:rsidP="00B131BB">
      <w:r>
        <w:rPr>
          <w:noProof/>
          <w:lang w:val="da-DK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C7CAD2E" wp14:editId="17BC42BF">
                <wp:simplePos x="0" y="0"/>
                <wp:positionH relativeFrom="column">
                  <wp:posOffset>1162001</wp:posOffset>
                </wp:positionH>
                <wp:positionV relativeFrom="paragraph">
                  <wp:posOffset>57932</wp:posOffset>
                </wp:positionV>
                <wp:extent cx="571500" cy="0"/>
                <wp:effectExtent l="0" t="76200" r="38100" b="101600"/>
                <wp:wrapNone/>
                <wp:docPr id="10" name="Lige pilforbindels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6"/>
                        </a:lnRef>
                        <a:fillRef idx="0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5A44C4" id="Lige pilforbindelse 10" o:spid="_x0000_s1026" type="#_x0000_t32" style="position:absolute;margin-left:91.5pt;margin-top:4.55pt;width:4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IyNAeYBAAAvBAAADgAAAGRycy9lMm9Eb2MueG1srFPJjtswDL0X6D8Ivjd2BphpYcSZQ6bTy6AN&#10;unyAIlO2AG2g2Cx/X0pOnOmCAi3mQpsSH8n3SK3uj86KPWAywXfVctFUArwKvfFDV337+vjmXSUS&#10;Sd9LGzx01QlSdb9+/Wp1iC3chDHYHlBwEp/aQ+yqkSi2dZ3UCE6mRYjg+VIHdJLYxaHuUR44u7P1&#10;TdPc1YeAfcSgICU+fZguq3XJrzUo+qR1AhK2q7g3KhaL3WVbr1eyHVDG0ahzG/I/unDSeC46p3qQ&#10;JMV3NL+lckZhSEHTQgVXB62NgsKB2SybX9h8GWWEwoXFSXGWKb1cWvVxv0Vhep4dy+Ol4xk9mQFE&#10;NFn1nfE92ASCb1mqQ0wtIzZ+i2cvxS1m3keNLn+ZkTgWeU+zvHAkofjw9u3ytuEq6nJVX3ERE32A&#10;4ET+6apEKM0w0iZ4zzMMuCzqyv1TIq7MwAsgF7U+2xSs6R+NtcXJCwQbi2IvefR0XOb+GfdTFElj&#10;3/te0Ckyb0Ij/WDhHJmz1pnxxLH80cnCVPEzaJaNWU2dlYW91pNKgae7ORNHZ5jm7mZgUyj9FXiO&#10;z1Aoy/wv4BlRKgdPM9gZH/BP1a8y6Sn+osDEO0uwC/2pTL9Iw1tZVD2/oLz2z/0Cv77z9Q8AAAD/&#10;/wMAUEsDBBQABgAIAAAAIQAVCMS92wAAAAcBAAAPAAAAZHJzL2Rvd25yZXYueG1sTI9BT8JAEIXv&#10;JP6HzZh4gy01EajdEiAR4wUiGs9Ld2wbd2eb7haqv96Bix6/vMl73+TLwVlxwi40nhRMJwkIpNKb&#10;hioF729P4zmIEDUZbT2hgm8MsCxuRrnOjD/TK54OsRJcQiHTCuoY20zKUNbodJj4FomzT985HRm7&#10;SppOn7ncWZkmyYN0uiFeqHWLmxrLr0PvFMye/a7ZLYZ9in26Xe1/PtYvdqvU3e2wegQRcYh/x3DR&#10;Z3Uo2OnoezJBWOb5Pf8SFSymIDhPZxc+XlkWufzvX/wCAAD//wMAUEsBAi0AFAAGAAgAAAAhAOSZ&#10;w8D7AAAA4QEAABMAAAAAAAAAAAAAAAAAAAAAAFtDb250ZW50X1R5cGVzXS54bWxQSwECLQAUAAYA&#10;CAAAACEAI7Jq4dcAAACUAQAACwAAAAAAAAAAAAAAAAAsAQAAX3JlbHMvLnJlbHNQSwECLQAUAAYA&#10;CAAAACEAHIyNAeYBAAAvBAAADgAAAAAAAAAAAAAAAAAsAgAAZHJzL2Uyb0RvYy54bWxQSwECLQAU&#10;AAYACAAAACEAFQjEvdsAAAAHAQAADwAAAAAAAAAAAAAAAAA+BAAAZHJzL2Rvd25yZXYueG1sUEsF&#10;BgAAAAAEAAQA8wAAAEYFAAAAAA==&#10;" strokecolor="black [3213]">
                <v:stroke endarrow="block"/>
              </v:shape>
            </w:pict>
          </mc:Fallback>
        </mc:AlternateContent>
      </w:r>
    </w:p>
    <w:p w14:paraId="71E16F6F" w14:textId="0EE9001C" w:rsidR="00535625" w:rsidRPr="00B131BB" w:rsidRDefault="00B131BB" w:rsidP="00B131BB">
      <w:pPr>
        <w:tabs>
          <w:tab w:val="left" w:pos="1950"/>
        </w:tabs>
      </w:pPr>
      <w:r>
        <w:tab/>
      </w:r>
    </w:p>
    <w:sectPr w:rsidR="00535625" w:rsidRPr="00B131B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701" w:right="1134" w:bottom="1701" w:left="1134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499779" w14:textId="77777777" w:rsidR="002C3EA3" w:rsidRDefault="002C3EA3">
      <w:r>
        <w:separator/>
      </w:r>
    </w:p>
  </w:endnote>
  <w:endnote w:type="continuationSeparator" w:id="0">
    <w:p w14:paraId="0867D608" w14:textId="77777777" w:rsidR="002C3EA3" w:rsidRDefault="002C3E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608167" w14:textId="77777777" w:rsidR="00535625" w:rsidRDefault="00535625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327845" w14:textId="77777777" w:rsidR="00535625" w:rsidRDefault="00535625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rPr>
        <w:color w:val="000000"/>
      </w:rPr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97D7E0" w14:textId="77777777" w:rsidR="00535625" w:rsidRDefault="00535625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5CA8AC" w14:textId="77777777" w:rsidR="002C3EA3" w:rsidRDefault="002C3EA3">
      <w:r>
        <w:separator/>
      </w:r>
    </w:p>
  </w:footnote>
  <w:footnote w:type="continuationSeparator" w:id="0">
    <w:p w14:paraId="57CC7650" w14:textId="77777777" w:rsidR="002C3EA3" w:rsidRDefault="002C3EA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85E9ED" w14:textId="77777777" w:rsidR="00535625" w:rsidRDefault="00535625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01341E" w14:textId="77777777" w:rsidR="00535625" w:rsidRDefault="00535625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rPr>
        <w:color w:val="000000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481CBB" w14:textId="77777777" w:rsidR="00535625" w:rsidRDefault="00535625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535625"/>
    <w:rsid w:val="001F7F41"/>
    <w:rsid w:val="00257E15"/>
    <w:rsid w:val="00271B75"/>
    <w:rsid w:val="0029577E"/>
    <w:rsid w:val="002C3EA3"/>
    <w:rsid w:val="003353F6"/>
    <w:rsid w:val="00481849"/>
    <w:rsid w:val="004879CE"/>
    <w:rsid w:val="00535625"/>
    <w:rsid w:val="005E530E"/>
    <w:rsid w:val="006A347D"/>
    <w:rsid w:val="00772F1A"/>
    <w:rsid w:val="00861173"/>
    <w:rsid w:val="00A75E6A"/>
    <w:rsid w:val="00AD7AB9"/>
    <w:rsid w:val="00AE450E"/>
    <w:rsid w:val="00B131BB"/>
    <w:rsid w:val="00BC551B"/>
    <w:rsid w:val="00D71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6065D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4"/>
        <w:szCs w:val="24"/>
        <w:lang w:val="en-GB" w:eastAsia="da-DK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Overskrift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Overskrift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Overskrift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Overskrift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Overskrift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Overskrift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Undertitel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272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5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idse Nielsen</cp:lastModifiedBy>
  <cp:revision>3</cp:revision>
  <dcterms:created xsi:type="dcterms:W3CDTF">2019-04-23T14:41:00Z</dcterms:created>
  <dcterms:modified xsi:type="dcterms:W3CDTF">2019-05-19T18:24:00Z</dcterms:modified>
</cp:coreProperties>
</file>